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5C1" w:rsidRDefault="00F015C1" w:rsidP="00C77848">
      <w:pPr>
        <w:spacing w:after="0" w:line="480" w:lineRule="auto"/>
      </w:pPr>
      <w:bookmarkStart w:id="0" w:name="_GoBack"/>
      <w:bookmarkEnd w:id="0"/>
      <w:proofErr w:type="gramStart"/>
      <w:r>
        <w:t>Supplemental Table 1.</w:t>
      </w:r>
      <w:proofErr w:type="gramEnd"/>
      <w: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Geographic</w:t>
      </w:r>
      <w:r w:rsidRPr="001C163E">
        <w:rPr>
          <w:rFonts w:ascii="Times New Roman" w:hAnsi="Times New Roman" w:cs="Times New Roman"/>
          <w:sz w:val="24"/>
          <w:szCs w:val="24"/>
        </w:rPr>
        <w:t xml:space="preserve"> localities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15C1">
        <w:rPr>
          <w:rFonts w:ascii="Times New Roman" w:hAnsi="Times New Roman" w:cs="Times New Roman"/>
          <w:i/>
          <w:sz w:val="24"/>
          <w:szCs w:val="24"/>
        </w:rPr>
        <w:t>Triatoma</w:t>
      </w:r>
      <w:proofErr w:type="spellEnd"/>
      <w:r w:rsidRPr="00F015C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gerstaeckeri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O</w:t>
      </w:r>
      <w:r w:rsidRPr="00AD5B02">
        <w:rPr>
          <w:rFonts w:ascii="Times New Roman" w:hAnsi="Times New Roman" w:cs="Times New Roman"/>
          <w:color w:val="000000"/>
          <w:sz w:val="24"/>
          <w:szCs w:val="24"/>
        </w:rPr>
        <w:t xml:space="preserve">nly post-1980 </w:t>
      </w:r>
      <w:r w:rsidRPr="001C163E">
        <w:rPr>
          <w:rFonts w:ascii="Times New Roman" w:hAnsi="Times New Roman" w:cs="Times New Roman"/>
          <w:color w:val="000000"/>
          <w:sz w:val="24"/>
          <w:szCs w:val="24"/>
        </w:rPr>
        <w:t xml:space="preserve">records with an estimated error &lt;1km were used; these choices ensured compatibility between the resolution of </w:t>
      </w:r>
      <w:r w:rsidRPr="00F73E5B">
        <w:rPr>
          <w:rFonts w:ascii="Times New Roman" w:hAnsi="Times New Roman" w:cs="Times New Roman"/>
          <w:color w:val="000000"/>
          <w:sz w:val="24"/>
          <w:szCs w:val="24"/>
        </w:rPr>
        <w:t>the occurrence data and the spatial and temporal resolution of</w:t>
      </w:r>
      <w:r w:rsidRPr="00701D69">
        <w:rPr>
          <w:rFonts w:ascii="Times New Roman" w:hAnsi="Times New Roman" w:cs="Times New Roman"/>
          <w:color w:val="000000"/>
          <w:sz w:val="24"/>
          <w:szCs w:val="24"/>
        </w:rPr>
        <w:t xml:space="preserve"> the environmental layers.</w:t>
      </w:r>
    </w:p>
    <w:tbl>
      <w:tblPr>
        <w:tblW w:w="6785" w:type="dxa"/>
        <w:tblLook w:val="04A0" w:firstRow="1" w:lastRow="0" w:firstColumn="1" w:lastColumn="0" w:noHBand="0" w:noVBand="1"/>
      </w:tblPr>
      <w:tblGrid>
        <w:gridCol w:w="12"/>
        <w:gridCol w:w="2114"/>
        <w:gridCol w:w="1757"/>
        <w:gridCol w:w="1817"/>
        <w:gridCol w:w="997"/>
        <w:gridCol w:w="166"/>
      </w:tblGrid>
      <w:tr w:rsidR="00690918" w:rsidRPr="009204A9" w:rsidTr="00C77848">
        <w:trPr>
          <w:trHeight w:val="300"/>
        </w:trPr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918" w:rsidRPr="00012BF4" w:rsidRDefault="00690918" w:rsidP="00F015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12BF4">
              <w:rPr>
                <w:rFonts w:ascii="Calibri" w:eastAsia="Times New Roman" w:hAnsi="Calibri" w:cs="Calibri"/>
                <w:color w:val="000000"/>
              </w:rPr>
              <w:t>Species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918" w:rsidRPr="009204A9" w:rsidRDefault="00690918" w:rsidP="009204A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</w:t>
            </w:r>
            <w:r w:rsid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918" w:rsidRPr="009204A9" w:rsidRDefault="00690918" w:rsidP="009204A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g</w:t>
            </w:r>
            <w:r w:rsid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0918" w:rsidRPr="009204A9" w:rsidRDefault="00690918" w:rsidP="009204A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ar of collection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  <w:hideMark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F015C1">
              <w:rPr>
                <w:rFonts w:ascii="Calibri" w:eastAsia="Times New Roman" w:hAnsi="Calibri" w:cs="Calibri"/>
                <w:i/>
                <w:color w:val="000000"/>
              </w:rPr>
              <w:t>Triatoma</w:t>
            </w:r>
            <w:proofErr w:type="spellEnd"/>
            <w:r w:rsidRPr="00F015C1">
              <w:rPr>
                <w:rFonts w:ascii="Calibri" w:eastAsia="Times New Roman" w:hAnsi="Calibri" w:cs="Calibri"/>
                <w:i/>
                <w:color w:val="000000"/>
              </w:rPr>
              <w:t xml:space="preserve"> </w:t>
            </w:r>
            <w:proofErr w:type="spellStart"/>
            <w:r w:rsidRPr="00F015C1">
              <w:rPr>
                <w:rFonts w:ascii="Calibri" w:eastAsia="Times New Roman" w:hAnsi="Calibri" w:cs="Calibri"/>
                <w:i/>
                <w:color w:val="000000"/>
              </w:rPr>
              <w:t>gerstaeckeri</w:t>
            </w:r>
            <w:proofErr w:type="spellEnd"/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08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56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5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3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985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8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13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55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31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5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2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8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39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24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06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40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7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05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43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34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8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2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78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8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6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18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77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21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03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24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54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077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85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66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08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55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50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92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3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787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8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83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7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55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751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1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17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38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4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4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44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4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09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50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65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5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95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14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8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4.90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8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5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994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7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30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2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5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99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27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41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1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39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1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397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85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535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73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2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4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66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800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5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69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300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657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62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90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59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5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584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59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995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24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644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55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501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8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68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8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7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56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8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7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61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998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38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.467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1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5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68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659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11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23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204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523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387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11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29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108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59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92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6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62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8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9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088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98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5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3.221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0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2.547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6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6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14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75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133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788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89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61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34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76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522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37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03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26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075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8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58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8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459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98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44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12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996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7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889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97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254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73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227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93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541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88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765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30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070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85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79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850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133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43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1.891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745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57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40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6584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86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85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759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578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2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021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570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785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875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46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956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1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27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6237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81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8.350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60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9.1773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  <w:tr w:rsidR="00690918" w:rsidRPr="009204A9" w:rsidTr="00E20935">
        <w:tblPrEx>
          <w:tblCellSpacing w:w="0" w:type="dxa"/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gridBefore w:val="1"/>
          <w:gridAfter w:val="1"/>
          <w:wBefore w:w="12" w:type="dxa"/>
          <w:wAfter w:w="165" w:type="dxa"/>
          <w:tblCellSpacing w:w="0" w:type="dxa"/>
        </w:trPr>
        <w:tc>
          <w:tcPr>
            <w:tcW w:w="2114" w:type="dxa"/>
            <w:shd w:val="clear" w:color="auto" w:fill="FFFFFF"/>
          </w:tcPr>
          <w:p w:rsidR="00690918" w:rsidRPr="00F015C1" w:rsidRDefault="00690918" w:rsidP="00F015C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276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7.9272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:rsidR="00690918" w:rsidRPr="009204A9" w:rsidRDefault="00690918" w:rsidP="009204A9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04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</w:tr>
    </w:tbl>
    <w:p w:rsidR="001A1B15" w:rsidRDefault="001A1B15"/>
    <w:sectPr w:rsidR="001A1B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5C1"/>
    <w:rsid w:val="001A1B15"/>
    <w:rsid w:val="00690918"/>
    <w:rsid w:val="00752500"/>
    <w:rsid w:val="009204A9"/>
    <w:rsid w:val="00C77848"/>
    <w:rsid w:val="00F01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9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1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09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091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99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1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 P Feria</dc:creator>
  <cp:lastModifiedBy>Teresa P Feria</cp:lastModifiedBy>
  <cp:revision>2</cp:revision>
  <dcterms:created xsi:type="dcterms:W3CDTF">2013-11-06T19:35:00Z</dcterms:created>
  <dcterms:modified xsi:type="dcterms:W3CDTF">2013-11-06T19:35:00Z</dcterms:modified>
</cp:coreProperties>
</file>